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57573F" w14:textId="77777777" w:rsidR="009B6FE4" w:rsidRPr="00BF30A4" w:rsidRDefault="00BF30A4">
      <w:pPr>
        <w:rPr>
          <w:rFonts w:ascii="Times New Roman" w:hAnsi="Times New Roman" w:cs="Times New Roman"/>
          <w:b/>
          <w:sz w:val="24"/>
          <w:lang w:val="en-US"/>
        </w:rPr>
      </w:pPr>
      <w:r w:rsidRPr="00BF30A4">
        <w:rPr>
          <w:rFonts w:ascii="Times New Roman" w:hAnsi="Times New Roman" w:cs="Times New Roman"/>
          <w:b/>
          <w:sz w:val="24"/>
          <w:lang w:val="en-US"/>
        </w:rPr>
        <w:t>Table I</w:t>
      </w:r>
      <w:r>
        <w:rPr>
          <w:rFonts w:ascii="Times New Roman" w:hAnsi="Times New Roman" w:cs="Times New Roman"/>
          <w:b/>
          <w:sz w:val="24"/>
          <w:lang w:val="en-US"/>
        </w:rPr>
        <w:t>:</w:t>
      </w:r>
      <w:r w:rsidRPr="00BF30A4">
        <w:rPr>
          <w:rFonts w:ascii="Times New Roman" w:hAnsi="Times New Roman" w:cs="Times New Roman"/>
          <w:b/>
          <w:sz w:val="24"/>
          <w:lang w:val="en-US"/>
        </w:rPr>
        <w:t xml:space="preserve"> Gene accession numbers and primer sequences used for gene expression analysis.</w:t>
      </w:r>
    </w:p>
    <w:p w14:paraId="5FBAC954" w14:textId="77777777" w:rsidR="00BF30A4" w:rsidRPr="00BF30A4" w:rsidRDefault="00BF30A4">
      <w:pPr>
        <w:rPr>
          <w:lang w:val="en-US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7"/>
        <w:gridCol w:w="1984"/>
        <w:gridCol w:w="1418"/>
        <w:gridCol w:w="3981"/>
      </w:tblGrid>
      <w:tr w:rsidR="00BF30A4" w:rsidRPr="00BF30A4" w14:paraId="6D1E2CA8" w14:textId="77777777" w:rsidTr="00BF30A4">
        <w:trPr>
          <w:trHeight w:val="584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A7342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B4795A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  <w:b/>
                <w:bCs/>
              </w:rPr>
              <w:t xml:space="preserve">Gene </w:t>
            </w:r>
            <w:proofErr w:type="spellStart"/>
            <w:r w:rsidRPr="00BF30A4">
              <w:rPr>
                <w:rFonts w:ascii="Times New Roman" w:hAnsi="Times New Roman" w:cs="Times New Roman"/>
                <w:b/>
                <w:bCs/>
              </w:rPr>
              <w:t>accession</w:t>
            </w:r>
            <w:proofErr w:type="spellEnd"/>
            <w:r w:rsidRPr="00BF30A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F30A4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04B62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  <w:b/>
                <w:bCs/>
              </w:rPr>
              <w:t xml:space="preserve">Primer </w:t>
            </w:r>
            <w:proofErr w:type="spellStart"/>
            <w:r w:rsidRPr="00BF30A4">
              <w:rPr>
                <w:rFonts w:ascii="Times New Roman" w:hAnsi="Times New Roman" w:cs="Times New Roman"/>
                <w:b/>
                <w:bCs/>
              </w:rPr>
              <w:t>name</w:t>
            </w:r>
            <w:proofErr w:type="spellEnd"/>
          </w:p>
        </w:tc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78D8B4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30A4">
              <w:rPr>
                <w:rFonts w:ascii="Times New Roman" w:hAnsi="Times New Roman" w:cs="Times New Roman"/>
                <w:b/>
                <w:bCs/>
              </w:rPr>
              <w:t>Sequence</w:t>
            </w:r>
            <w:proofErr w:type="spellEnd"/>
            <w:r w:rsidRPr="00BF30A4">
              <w:rPr>
                <w:rFonts w:ascii="Times New Roman" w:hAnsi="Times New Roman" w:cs="Times New Roman"/>
                <w:b/>
                <w:bCs/>
              </w:rPr>
              <w:t xml:space="preserve"> (5’-3’)</w:t>
            </w:r>
          </w:p>
        </w:tc>
      </w:tr>
      <w:tr w:rsidR="00BF30A4" w:rsidRPr="00BF30A4" w14:paraId="625EED34" w14:textId="77777777" w:rsidTr="00BF30A4">
        <w:trPr>
          <w:trHeight w:val="584"/>
          <w:jc w:val="center"/>
        </w:trPr>
        <w:tc>
          <w:tcPr>
            <w:tcW w:w="11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F4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41CDF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  <w:i/>
                <w:iCs/>
                <w:lang w:val="en-US"/>
              </w:rPr>
              <w:t>GAPDH</w:t>
            </w:r>
          </w:p>
        </w:tc>
        <w:tc>
          <w:tcPr>
            <w:tcW w:w="198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F4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469F5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  <w:lang w:val="en-US"/>
              </w:rPr>
              <w:t>NM_002046.6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F4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1B8C4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  <w:lang w:val="en-US"/>
              </w:rPr>
              <w:t>QT01192646</w:t>
            </w:r>
          </w:p>
        </w:tc>
        <w:tc>
          <w:tcPr>
            <w:tcW w:w="398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4F4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A0C19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30A4">
              <w:rPr>
                <w:rFonts w:ascii="Times New Roman" w:hAnsi="Times New Roman" w:cs="Times New Roman"/>
                <w:lang w:val="en-US"/>
              </w:rPr>
              <w:t>QuantiTect</w:t>
            </w:r>
            <w:proofErr w:type="spellEnd"/>
            <w:r w:rsidRPr="00BF30A4">
              <w:rPr>
                <w:rFonts w:ascii="Times New Roman" w:hAnsi="Times New Roman" w:cs="Times New Roman"/>
                <w:lang w:val="en-US"/>
              </w:rPr>
              <w:t xml:space="preserve"> Primer Assay (QIAG</w:t>
            </w:r>
            <w:r w:rsidRPr="00BF30A4">
              <w:rPr>
                <w:rFonts w:ascii="Times New Roman" w:hAnsi="Times New Roman" w:cs="Times New Roman"/>
              </w:rPr>
              <w:t>EN)</w:t>
            </w:r>
          </w:p>
        </w:tc>
      </w:tr>
      <w:tr w:rsidR="00BF30A4" w:rsidRPr="00BF30A4" w14:paraId="5542346C" w14:textId="77777777" w:rsidTr="00BF30A4">
        <w:trPr>
          <w:trHeight w:val="584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EC0B9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  <w:i/>
                <w:iCs/>
              </w:rPr>
              <w:t>U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47B6F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NR_004394.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01F7A" w14:textId="77777777" w:rsidR="00BF30A4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F</w:t>
            </w:r>
          </w:p>
          <w:p w14:paraId="2D34501B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F1EBE8" w14:textId="77777777" w:rsidR="00BF30A4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  <w:lang w:val="en-US"/>
              </w:rPr>
              <w:t>GAGGGCCTATTTCCCATGATT</w:t>
            </w:r>
          </w:p>
          <w:p w14:paraId="3DF403CA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TAATTAGAATTAATTTGACT</w:t>
            </w:r>
          </w:p>
        </w:tc>
      </w:tr>
      <w:tr w:rsidR="00BF30A4" w:rsidRPr="00BF30A4" w14:paraId="7B27C0BD" w14:textId="77777777" w:rsidTr="00BF30A4">
        <w:trPr>
          <w:trHeight w:val="584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1FD7B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  <w:i/>
                <w:iCs/>
              </w:rPr>
              <w:t>TER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64740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NM_198253.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84DD9" w14:textId="77777777" w:rsidR="00BF30A4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F</w:t>
            </w:r>
          </w:p>
          <w:p w14:paraId="7BBF5160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1BE04" w14:textId="77777777" w:rsidR="00BF30A4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  <w:lang w:val="en-GB"/>
              </w:rPr>
              <w:t>TGACACCTCACCTCACCCAC</w:t>
            </w:r>
          </w:p>
          <w:p w14:paraId="5903A041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CACTGTCTTCCGCAAGTTCAC</w:t>
            </w:r>
          </w:p>
        </w:tc>
      </w:tr>
      <w:tr w:rsidR="00BF30A4" w:rsidRPr="00BF30A4" w14:paraId="48D30434" w14:textId="77777777" w:rsidTr="00BF30A4">
        <w:trPr>
          <w:trHeight w:val="584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A1EC7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  <w:i/>
                <w:iCs/>
              </w:rPr>
              <w:t>miR-53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B858B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MIMAT0002888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F09C1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5E5F0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CAUGCCUUGAGUGUAGGACCGU</w:t>
            </w:r>
          </w:p>
        </w:tc>
      </w:tr>
      <w:tr w:rsidR="00BF30A4" w:rsidRPr="00BF30A4" w14:paraId="0C6BD40F" w14:textId="77777777" w:rsidTr="00BF30A4">
        <w:trPr>
          <w:trHeight w:val="584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50B77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  <w:i/>
                <w:iCs/>
              </w:rPr>
              <w:t>miR-500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5C67E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MIMAT000477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CD00D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65B5E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UAAUCCUUGCUACCUGGGUGAGA</w:t>
            </w:r>
          </w:p>
        </w:tc>
      </w:tr>
      <w:tr w:rsidR="00BF30A4" w:rsidRPr="00BF30A4" w14:paraId="2CAB0FD7" w14:textId="77777777" w:rsidTr="00BF30A4">
        <w:trPr>
          <w:trHeight w:val="584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2EBB0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  <w:i/>
                <w:iCs/>
              </w:rPr>
              <w:t>miR-36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8872B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MIMAT000070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65A5C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537D0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AAUCCUUGGAACCUAGGUGUGAGU</w:t>
            </w:r>
          </w:p>
        </w:tc>
      </w:tr>
      <w:tr w:rsidR="00BF30A4" w:rsidRPr="00BF30A4" w14:paraId="01E3A676" w14:textId="77777777" w:rsidTr="00BF30A4">
        <w:trPr>
          <w:trHeight w:val="584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B6686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  <w:i/>
                <w:iCs/>
              </w:rPr>
              <w:t>miR-500b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8FE18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MIMAT001692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8A947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2B201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AAUCCUUGCUACCUGGGU</w:t>
            </w:r>
          </w:p>
        </w:tc>
      </w:tr>
      <w:tr w:rsidR="00BF30A4" w:rsidRPr="00BF30A4" w14:paraId="4BEEA242" w14:textId="77777777" w:rsidTr="00BF30A4">
        <w:trPr>
          <w:trHeight w:val="584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5A508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  <w:i/>
                <w:iCs/>
              </w:rPr>
              <w:t>miR-50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8E52B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MIMAT000287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C9B7B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59700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AUCCUUGCUAUCUGGGUGCUA</w:t>
            </w:r>
          </w:p>
        </w:tc>
      </w:tr>
      <w:tr w:rsidR="00BF30A4" w:rsidRPr="00BF30A4" w14:paraId="54387340" w14:textId="77777777" w:rsidTr="00BF30A4">
        <w:trPr>
          <w:trHeight w:val="584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38DDA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  <w:i/>
                <w:iCs/>
              </w:rPr>
              <w:t>PTCH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5AFCB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NM_001083602.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60984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QT00075824</w:t>
            </w:r>
          </w:p>
        </w:tc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7CFB6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30A4">
              <w:rPr>
                <w:rFonts w:ascii="Times New Roman" w:hAnsi="Times New Roman" w:cs="Times New Roman"/>
                <w:lang w:val="en-US"/>
              </w:rPr>
              <w:t>QuantiTect</w:t>
            </w:r>
            <w:proofErr w:type="spellEnd"/>
            <w:r w:rsidRPr="00BF30A4">
              <w:rPr>
                <w:rFonts w:ascii="Times New Roman" w:hAnsi="Times New Roman" w:cs="Times New Roman"/>
                <w:lang w:val="en-US"/>
              </w:rPr>
              <w:t xml:space="preserve"> Primer Assay (QIAG</w:t>
            </w:r>
            <w:r w:rsidRPr="00BF30A4">
              <w:rPr>
                <w:rFonts w:ascii="Times New Roman" w:hAnsi="Times New Roman" w:cs="Times New Roman"/>
              </w:rPr>
              <w:t>EN)</w:t>
            </w:r>
          </w:p>
        </w:tc>
      </w:tr>
      <w:tr w:rsidR="00BF30A4" w:rsidRPr="00BF30A4" w14:paraId="3B5F013C" w14:textId="77777777" w:rsidTr="00BF30A4">
        <w:trPr>
          <w:trHeight w:val="584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A3B17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  <w:i/>
                <w:iCs/>
              </w:rPr>
              <w:t>GLI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996DA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NM_000168.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D1D8F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QT00045682</w:t>
            </w:r>
          </w:p>
        </w:tc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33D42A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30A4">
              <w:rPr>
                <w:rFonts w:ascii="Times New Roman" w:hAnsi="Times New Roman" w:cs="Times New Roman"/>
                <w:lang w:val="en-US"/>
              </w:rPr>
              <w:t>QuantiTect</w:t>
            </w:r>
            <w:proofErr w:type="spellEnd"/>
            <w:r w:rsidRPr="00BF30A4">
              <w:rPr>
                <w:rFonts w:ascii="Times New Roman" w:hAnsi="Times New Roman" w:cs="Times New Roman"/>
                <w:lang w:val="en-US"/>
              </w:rPr>
              <w:t xml:space="preserve"> Primer Assay (QIAG</w:t>
            </w:r>
            <w:r w:rsidRPr="00BF30A4">
              <w:rPr>
                <w:rFonts w:ascii="Times New Roman" w:hAnsi="Times New Roman" w:cs="Times New Roman"/>
              </w:rPr>
              <w:t>EN)</w:t>
            </w:r>
          </w:p>
        </w:tc>
      </w:tr>
      <w:tr w:rsidR="00BF30A4" w:rsidRPr="00BF30A4" w14:paraId="0A1E52ED" w14:textId="77777777" w:rsidTr="00BF30A4">
        <w:trPr>
          <w:trHeight w:val="584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F3A8E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  <w:i/>
                <w:iCs/>
              </w:rPr>
              <w:t>CUL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638AC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NM_003590.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8E538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QT00051296</w:t>
            </w:r>
          </w:p>
        </w:tc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E5ACE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F30A4">
              <w:rPr>
                <w:rFonts w:ascii="Times New Roman" w:hAnsi="Times New Roman" w:cs="Times New Roman"/>
                <w:lang w:val="en-US"/>
              </w:rPr>
              <w:t>QuantiTect</w:t>
            </w:r>
            <w:proofErr w:type="spellEnd"/>
            <w:r w:rsidRPr="00BF30A4">
              <w:rPr>
                <w:rFonts w:ascii="Times New Roman" w:hAnsi="Times New Roman" w:cs="Times New Roman"/>
                <w:lang w:val="en-US"/>
              </w:rPr>
              <w:t xml:space="preserve"> Primer Assay (QIAG</w:t>
            </w:r>
            <w:r w:rsidRPr="00BF30A4">
              <w:rPr>
                <w:rFonts w:ascii="Times New Roman" w:hAnsi="Times New Roman" w:cs="Times New Roman"/>
              </w:rPr>
              <w:t>EN)</w:t>
            </w:r>
          </w:p>
        </w:tc>
      </w:tr>
      <w:tr w:rsidR="00CF04EF" w:rsidRPr="00BF30A4" w14:paraId="2A712FFA" w14:textId="77777777" w:rsidTr="00BF30A4">
        <w:trPr>
          <w:trHeight w:val="584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600984" w14:textId="77777777" w:rsidR="00CF04EF" w:rsidRPr="00BF30A4" w:rsidRDefault="00CF04EF" w:rsidP="00BF30A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LI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59E85E" w14:textId="77777777" w:rsidR="00CF04EF" w:rsidRPr="00BF30A4" w:rsidRDefault="00CF04EF" w:rsidP="00BF30A4">
            <w:pPr>
              <w:jc w:val="center"/>
              <w:rPr>
                <w:rFonts w:ascii="Times New Roman" w:hAnsi="Times New Roman" w:cs="Times New Roman"/>
              </w:rPr>
            </w:pPr>
            <w:r w:rsidRPr="00CF04EF">
              <w:rPr>
                <w:rFonts w:ascii="Times New Roman" w:hAnsi="Times New Roman" w:cs="Times New Roman"/>
              </w:rPr>
              <w:t>NM_005269.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428B4" w14:textId="77777777" w:rsidR="00CF04EF" w:rsidRPr="00BF30A4" w:rsidRDefault="00CF04EF" w:rsidP="00CF04EF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F</w:t>
            </w:r>
          </w:p>
          <w:p w14:paraId="4F0A50F7" w14:textId="77777777" w:rsidR="00CF04EF" w:rsidRPr="00BF30A4" w:rsidRDefault="00CF04EF" w:rsidP="00CF04EF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D0E9D2" w14:textId="77777777" w:rsidR="00CF04EF" w:rsidRPr="00BF30A4" w:rsidRDefault="00CF04EF" w:rsidP="00CF04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AGATGAATCACCAAAAAGGG</w:t>
            </w:r>
          </w:p>
          <w:p w14:paraId="3EA7122D" w14:textId="77777777" w:rsidR="00CF04EF" w:rsidRPr="00BF30A4" w:rsidRDefault="00405E00" w:rsidP="00CF04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TATCACCTTCCAAGGGTTC</w:t>
            </w:r>
          </w:p>
        </w:tc>
      </w:tr>
      <w:tr w:rsidR="00CF04EF" w:rsidRPr="00BF30A4" w14:paraId="7A0ED4EF" w14:textId="77777777" w:rsidTr="00BF30A4">
        <w:trPr>
          <w:trHeight w:val="584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4A4550" w14:textId="77777777" w:rsidR="00CF04EF" w:rsidRPr="00BF30A4" w:rsidRDefault="00CF04EF" w:rsidP="00BF30A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LI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51F071" w14:textId="77777777" w:rsidR="00CF04EF" w:rsidRPr="00BF30A4" w:rsidRDefault="00CF04EF" w:rsidP="00BF30A4">
            <w:pPr>
              <w:jc w:val="center"/>
              <w:rPr>
                <w:rFonts w:ascii="Times New Roman" w:hAnsi="Times New Roman" w:cs="Times New Roman"/>
              </w:rPr>
            </w:pPr>
            <w:r w:rsidRPr="00CF04EF">
              <w:rPr>
                <w:rFonts w:ascii="Times New Roman" w:hAnsi="Times New Roman" w:cs="Times New Roman"/>
              </w:rPr>
              <w:t>NM_001371271.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20BD8" w14:textId="77777777" w:rsidR="00CF04EF" w:rsidRPr="00BF30A4" w:rsidRDefault="00CF04EF" w:rsidP="00CF04EF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F</w:t>
            </w:r>
          </w:p>
          <w:p w14:paraId="6D0D53C7" w14:textId="77777777" w:rsidR="00CF04EF" w:rsidRPr="00BF30A4" w:rsidRDefault="00CF04EF" w:rsidP="00CF04EF">
            <w:pPr>
              <w:jc w:val="center"/>
              <w:rPr>
                <w:rFonts w:ascii="Times New Roman" w:hAnsi="Times New Roman" w:cs="Times New Roman"/>
              </w:rPr>
            </w:pPr>
            <w:r w:rsidRPr="00BF30A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53F23A" w14:textId="77777777" w:rsidR="00CF04EF" w:rsidRPr="00BF30A4" w:rsidRDefault="00405E00" w:rsidP="00CF04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TACCAGCAGATTCTGAGC</w:t>
            </w:r>
          </w:p>
          <w:p w14:paraId="36807B81" w14:textId="77777777" w:rsidR="00CF04EF" w:rsidRPr="00BF30A4" w:rsidRDefault="00405E00" w:rsidP="00CF04E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CTCTGCTTGTTCTGGTTG</w:t>
            </w:r>
          </w:p>
        </w:tc>
      </w:tr>
    </w:tbl>
    <w:p w14:paraId="260BC332" w14:textId="77777777" w:rsidR="00BF30A4" w:rsidRDefault="00BF30A4"/>
    <w:p w14:paraId="2C4C1E12" w14:textId="77777777" w:rsidR="00BF30A4" w:rsidRDefault="00BF30A4"/>
    <w:p w14:paraId="7F2A6842" w14:textId="77777777" w:rsidR="00BF30A4" w:rsidRDefault="00BF30A4"/>
    <w:p w14:paraId="18EEB65F" w14:textId="77777777" w:rsidR="00BF30A4" w:rsidRDefault="00BF30A4">
      <w:pPr>
        <w:rPr>
          <w:rFonts w:ascii="Times New Roman" w:hAnsi="Times New Roman" w:cs="Times New Roman"/>
          <w:b/>
          <w:sz w:val="24"/>
          <w:lang w:val="en-US"/>
        </w:rPr>
      </w:pPr>
      <w:r w:rsidRPr="00BF30A4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II: Sequence of the different primers used for the analytical qPCR of </w:t>
      </w:r>
      <w:proofErr w:type="spellStart"/>
      <w:r w:rsidRPr="00BF30A4">
        <w:rPr>
          <w:rFonts w:ascii="Times New Roman" w:hAnsi="Times New Roman" w:cs="Times New Roman"/>
          <w:b/>
          <w:sz w:val="24"/>
          <w:lang w:val="en-US"/>
        </w:rPr>
        <w:t>ChIP</w:t>
      </w:r>
      <w:proofErr w:type="spellEnd"/>
      <w:r w:rsidRPr="00BF30A4">
        <w:rPr>
          <w:rFonts w:ascii="Times New Roman" w:hAnsi="Times New Roman" w:cs="Times New Roman"/>
          <w:b/>
          <w:sz w:val="24"/>
          <w:lang w:val="en-US"/>
        </w:rPr>
        <w:t>.</w:t>
      </w:r>
    </w:p>
    <w:p w14:paraId="18D720DF" w14:textId="77777777" w:rsidR="00BF30A4" w:rsidRDefault="00BF30A4">
      <w:pPr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W w:w="9181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8"/>
        <w:gridCol w:w="1701"/>
        <w:gridCol w:w="4642"/>
      </w:tblGrid>
      <w:tr w:rsidR="00BF30A4" w:rsidRPr="00BF30A4" w14:paraId="6AFB863C" w14:textId="77777777" w:rsidTr="00BF30A4">
        <w:trPr>
          <w:trHeight w:val="584"/>
          <w:jc w:val="center"/>
        </w:trPr>
        <w:tc>
          <w:tcPr>
            <w:tcW w:w="2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14D3FF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BF30A4">
              <w:rPr>
                <w:rFonts w:ascii="Times New Roman" w:hAnsi="Times New Roman" w:cs="Times New Roman"/>
                <w:b/>
                <w:bCs/>
                <w:sz w:val="24"/>
              </w:rPr>
              <w:t>Promoter</w:t>
            </w:r>
            <w:proofErr w:type="spellEnd"/>
            <w:r w:rsidRPr="00BF30A4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proofErr w:type="spellStart"/>
            <w:r w:rsidRPr="00BF30A4">
              <w:rPr>
                <w:rFonts w:ascii="Times New Roman" w:hAnsi="Times New Roman" w:cs="Times New Roman"/>
                <w:b/>
                <w:bCs/>
                <w:sz w:val="24"/>
              </w:rPr>
              <w:t>region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58DF8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30A4">
              <w:rPr>
                <w:rFonts w:ascii="Times New Roman" w:hAnsi="Times New Roman" w:cs="Times New Roman"/>
                <w:b/>
                <w:bCs/>
                <w:sz w:val="24"/>
              </w:rPr>
              <w:t>Primer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proofErr w:type="spellStart"/>
            <w:r w:rsidRPr="00BF30A4">
              <w:rPr>
                <w:rFonts w:ascii="Times New Roman" w:hAnsi="Times New Roman" w:cs="Times New Roman"/>
                <w:b/>
                <w:bCs/>
                <w:sz w:val="24"/>
              </w:rPr>
              <w:t>name</w:t>
            </w:r>
            <w:proofErr w:type="spellEnd"/>
          </w:p>
        </w:tc>
        <w:tc>
          <w:tcPr>
            <w:tcW w:w="4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F41CA3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BF30A4">
              <w:rPr>
                <w:rFonts w:ascii="Times New Roman" w:hAnsi="Times New Roman" w:cs="Times New Roman"/>
                <w:b/>
                <w:bCs/>
                <w:sz w:val="24"/>
              </w:rPr>
              <w:t>Sequence</w:t>
            </w:r>
            <w:proofErr w:type="spellEnd"/>
            <w:r w:rsidRPr="00BF30A4">
              <w:rPr>
                <w:rFonts w:ascii="Times New Roman" w:hAnsi="Times New Roman" w:cs="Times New Roman"/>
                <w:b/>
                <w:bCs/>
                <w:sz w:val="24"/>
              </w:rPr>
              <w:t xml:space="preserve"> (5’-3’)</w:t>
            </w:r>
          </w:p>
        </w:tc>
      </w:tr>
      <w:tr w:rsidR="00BF30A4" w:rsidRPr="00BF30A4" w14:paraId="6E11F7AE" w14:textId="77777777" w:rsidTr="00BF30A4">
        <w:trPr>
          <w:trHeight w:val="584"/>
          <w:jc w:val="center"/>
        </w:trPr>
        <w:tc>
          <w:tcPr>
            <w:tcW w:w="2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FF2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990BA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BF30A4">
              <w:rPr>
                <w:rFonts w:ascii="Times New Roman" w:hAnsi="Times New Roman" w:cs="Times New Roman"/>
                <w:b/>
                <w:bCs/>
                <w:sz w:val="24"/>
              </w:rPr>
              <w:t>Controls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FF2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11FCD2" w14:textId="77777777" w:rsidR="00BF30A4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46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F2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CE88C" w14:textId="77777777" w:rsidR="00BF30A4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BF30A4" w:rsidRPr="00BF30A4" w14:paraId="2DDD796D" w14:textId="77777777" w:rsidTr="00BF30A4">
        <w:trPr>
          <w:trHeight w:val="584"/>
          <w:jc w:val="center"/>
        </w:trPr>
        <w:tc>
          <w:tcPr>
            <w:tcW w:w="2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7D096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BF30A4">
              <w:rPr>
                <w:rFonts w:ascii="Times New Roman" w:hAnsi="Times New Roman" w:cs="Times New Roman"/>
                <w:b/>
                <w:i/>
                <w:iCs/>
                <w:sz w:val="24"/>
              </w:rPr>
              <w:t>Intron_GAPDH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9E66E" w14:textId="77777777" w:rsidR="00BF30A4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30A4">
              <w:rPr>
                <w:rFonts w:ascii="Times New Roman" w:hAnsi="Times New Roman" w:cs="Times New Roman"/>
                <w:b/>
                <w:sz w:val="24"/>
              </w:rPr>
              <w:t>F</w:t>
            </w:r>
          </w:p>
          <w:p w14:paraId="5139DEEE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30A4">
              <w:rPr>
                <w:rFonts w:ascii="Times New Roman" w:hAnsi="Times New Roman" w:cs="Times New Roman"/>
                <w:b/>
                <w:sz w:val="24"/>
              </w:rPr>
              <w:t>R</w:t>
            </w:r>
          </w:p>
        </w:tc>
        <w:tc>
          <w:tcPr>
            <w:tcW w:w="4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A298D" w14:textId="77777777" w:rsidR="00BF30A4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30A4">
              <w:rPr>
                <w:rFonts w:ascii="Times New Roman" w:hAnsi="Times New Roman" w:cs="Times New Roman"/>
                <w:b/>
                <w:sz w:val="24"/>
                <w:lang w:val="en-US"/>
              </w:rPr>
              <w:t>AATGGGCAGCCGTTAGGAAA</w:t>
            </w:r>
          </w:p>
          <w:p w14:paraId="5088DEF0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30A4">
              <w:rPr>
                <w:rFonts w:ascii="Times New Roman" w:hAnsi="Times New Roman" w:cs="Times New Roman"/>
                <w:b/>
                <w:sz w:val="24"/>
                <w:lang w:val="en-US"/>
              </w:rPr>
              <w:t>AAAAGCATCACCCGGAGGAG</w:t>
            </w:r>
          </w:p>
        </w:tc>
      </w:tr>
      <w:tr w:rsidR="00BF30A4" w:rsidRPr="00BF30A4" w14:paraId="64645CDF" w14:textId="77777777" w:rsidTr="00BF30A4">
        <w:trPr>
          <w:trHeight w:val="584"/>
          <w:jc w:val="center"/>
        </w:trPr>
        <w:tc>
          <w:tcPr>
            <w:tcW w:w="2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81514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BF30A4">
              <w:rPr>
                <w:rFonts w:ascii="Times New Roman" w:hAnsi="Times New Roman" w:cs="Times New Roman"/>
                <w:b/>
                <w:i/>
                <w:iCs/>
                <w:sz w:val="24"/>
              </w:rPr>
              <w:t>TBE_cMyc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D68E0" w14:textId="77777777" w:rsidR="00BF30A4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30A4">
              <w:rPr>
                <w:rFonts w:ascii="Times New Roman" w:hAnsi="Times New Roman" w:cs="Times New Roman"/>
                <w:b/>
                <w:sz w:val="24"/>
              </w:rPr>
              <w:t>F</w:t>
            </w:r>
          </w:p>
          <w:p w14:paraId="18CD0D3A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30A4">
              <w:rPr>
                <w:rFonts w:ascii="Times New Roman" w:hAnsi="Times New Roman" w:cs="Times New Roman"/>
                <w:b/>
                <w:sz w:val="24"/>
              </w:rPr>
              <w:t>R</w:t>
            </w:r>
          </w:p>
        </w:tc>
        <w:tc>
          <w:tcPr>
            <w:tcW w:w="4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13839" w14:textId="77777777" w:rsidR="00BF30A4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30A4">
              <w:rPr>
                <w:rFonts w:ascii="Times New Roman" w:hAnsi="Times New Roman" w:cs="Times New Roman"/>
                <w:b/>
                <w:sz w:val="24"/>
                <w:lang w:val="en-US"/>
              </w:rPr>
              <w:t>CGTTTTCCTCCTTATGCCTCTATC</w:t>
            </w:r>
          </w:p>
          <w:p w14:paraId="3156A77E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30A4">
              <w:rPr>
                <w:rFonts w:ascii="Times New Roman" w:hAnsi="Times New Roman" w:cs="Times New Roman"/>
                <w:b/>
                <w:sz w:val="24"/>
                <w:lang w:val="en-US"/>
              </w:rPr>
              <w:t>GTACCAGGCTGCAGGGCGCCTCGCT</w:t>
            </w:r>
          </w:p>
        </w:tc>
      </w:tr>
      <w:tr w:rsidR="00BF30A4" w:rsidRPr="00335300" w14:paraId="780AC1C6" w14:textId="77777777" w:rsidTr="00BF30A4">
        <w:trPr>
          <w:trHeight w:val="584"/>
          <w:jc w:val="center"/>
        </w:trPr>
        <w:tc>
          <w:tcPr>
            <w:tcW w:w="2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FF2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BB784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F30A4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ranscription points      in the cluste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FF2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C415B" w14:textId="77777777" w:rsidR="00BF30A4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46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FF2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42A61" w14:textId="77777777" w:rsidR="00BF30A4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</w:tr>
      <w:tr w:rsidR="00BF30A4" w:rsidRPr="00BF30A4" w14:paraId="56671351" w14:textId="77777777" w:rsidTr="00BF30A4">
        <w:trPr>
          <w:trHeight w:val="584"/>
          <w:jc w:val="center"/>
        </w:trPr>
        <w:tc>
          <w:tcPr>
            <w:tcW w:w="2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8B08E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30A4">
              <w:rPr>
                <w:rFonts w:ascii="Times New Roman" w:hAnsi="Times New Roman" w:cs="Times New Roman"/>
                <w:b/>
                <w:i/>
                <w:iCs/>
                <w:sz w:val="24"/>
              </w:rPr>
              <w:t>Up_miR-532 (</w:t>
            </w:r>
            <w:proofErr w:type="spellStart"/>
            <w:r w:rsidRPr="00BF30A4">
              <w:rPr>
                <w:rFonts w:ascii="Times New Roman" w:hAnsi="Times New Roman" w:cs="Times New Roman"/>
                <w:b/>
                <w:i/>
                <w:iCs/>
                <w:sz w:val="24"/>
              </w:rPr>
              <w:t>upstream</w:t>
            </w:r>
            <w:proofErr w:type="spellEnd"/>
            <w:r w:rsidRPr="00BF30A4">
              <w:rPr>
                <w:rFonts w:ascii="Times New Roman" w:hAnsi="Times New Roman" w:cs="Times New Roman"/>
                <w:b/>
                <w:i/>
                <w:iCs/>
                <w:sz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A1984" w14:textId="77777777" w:rsidR="00BF30A4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30A4">
              <w:rPr>
                <w:rFonts w:ascii="Times New Roman" w:hAnsi="Times New Roman" w:cs="Times New Roman"/>
                <w:b/>
                <w:sz w:val="24"/>
              </w:rPr>
              <w:t>F</w:t>
            </w:r>
          </w:p>
          <w:p w14:paraId="4A91C64D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30A4">
              <w:rPr>
                <w:rFonts w:ascii="Times New Roman" w:hAnsi="Times New Roman" w:cs="Times New Roman"/>
                <w:b/>
                <w:sz w:val="24"/>
              </w:rPr>
              <w:t>R</w:t>
            </w:r>
          </w:p>
        </w:tc>
        <w:tc>
          <w:tcPr>
            <w:tcW w:w="4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160CC" w14:textId="77777777" w:rsidR="00BF30A4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30A4">
              <w:rPr>
                <w:rFonts w:ascii="Times New Roman" w:hAnsi="Times New Roman" w:cs="Times New Roman"/>
                <w:b/>
                <w:sz w:val="24"/>
                <w:lang w:val="en-US"/>
              </w:rPr>
              <w:t>TGCACACATGCTGGGGATAC</w:t>
            </w:r>
          </w:p>
          <w:p w14:paraId="799B505E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30A4">
              <w:rPr>
                <w:rFonts w:ascii="Times New Roman" w:hAnsi="Times New Roman" w:cs="Times New Roman"/>
                <w:b/>
                <w:sz w:val="24"/>
                <w:lang w:val="en-US"/>
              </w:rPr>
              <w:t>GAGACAGCTCACTGCCCTTT</w:t>
            </w:r>
          </w:p>
        </w:tc>
      </w:tr>
      <w:tr w:rsidR="00BF30A4" w:rsidRPr="00BF30A4" w14:paraId="39A082B6" w14:textId="77777777" w:rsidTr="00BF30A4">
        <w:trPr>
          <w:trHeight w:val="584"/>
          <w:jc w:val="center"/>
        </w:trPr>
        <w:tc>
          <w:tcPr>
            <w:tcW w:w="2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CFD4A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30A4">
              <w:rPr>
                <w:rFonts w:ascii="Times New Roman" w:hAnsi="Times New Roman" w:cs="Times New Roman"/>
                <w:b/>
                <w:i/>
                <w:iCs/>
                <w:sz w:val="24"/>
              </w:rPr>
              <w:t>Up_miR-500a (</w:t>
            </w:r>
            <w:proofErr w:type="spellStart"/>
            <w:r w:rsidRPr="00BF30A4">
              <w:rPr>
                <w:rFonts w:ascii="Times New Roman" w:hAnsi="Times New Roman" w:cs="Times New Roman"/>
                <w:b/>
                <w:i/>
                <w:iCs/>
                <w:sz w:val="24"/>
              </w:rPr>
              <w:t>upstream</w:t>
            </w:r>
            <w:proofErr w:type="spellEnd"/>
            <w:r w:rsidRPr="00BF30A4">
              <w:rPr>
                <w:rFonts w:ascii="Times New Roman" w:hAnsi="Times New Roman" w:cs="Times New Roman"/>
                <w:b/>
                <w:i/>
                <w:iCs/>
                <w:sz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DEB2E" w14:textId="77777777" w:rsidR="00BF30A4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30A4">
              <w:rPr>
                <w:rFonts w:ascii="Times New Roman" w:hAnsi="Times New Roman" w:cs="Times New Roman"/>
                <w:b/>
                <w:sz w:val="24"/>
              </w:rPr>
              <w:t>F</w:t>
            </w:r>
          </w:p>
          <w:p w14:paraId="18E421C0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30A4">
              <w:rPr>
                <w:rFonts w:ascii="Times New Roman" w:hAnsi="Times New Roman" w:cs="Times New Roman"/>
                <w:b/>
                <w:sz w:val="24"/>
              </w:rPr>
              <w:t>R</w:t>
            </w:r>
          </w:p>
        </w:tc>
        <w:tc>
          <w:tcPr>
            <w:tcW w:w="4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8F8F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EF74A8" w14:textId="77777777" w:rsidR="00BF30A4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30A4">
              <w:rPr>
                <w:rFonts w:ascii="Times New Roman" w:hAnsi="Times New Roman" w:cs="Times New Roman"/>
                <w:b/>
                <w:sz w:val="24"/>
                <w:lang w:val="en-US"/>
              </w:rPr>
              <w:t>CACACAAAGCATTTGCGGGA</w:t>
            </w:r>
          </w:p>
          <w:p w14:paraId="375B0375" w14:textId="77777777" w:rsidR="006C7B3A" w:rsidRPr="00BF30A4" w:rsidRDefault="00BF30A4" w:rsidP="00BF30A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BF30A4">
              <w:rPr>
                <w:rFonts w:ascii="Times New Roman" w:hAnsi="Times New Roman" w:cs="Times New Roman"/>
                <w:b/>
                <w:sz w:val="24"/>
                <w:lang w:val="en-US"/>
              </w:rPr>
              <w:t>CACACAAAGCATTTGCGGGA</w:t>
            </w:r>
          </w:p>
        </w:tc>
      </w:tr>
    </w:tbl>
    <w:p w14:paraId="5DC35D7A" w14:textId="77777777" w:rsidR="00BF30A4" w:rsidRPr="00BF30A4" w:rsidRDefault="00BF30A4">
      <w:pPr>
        <w:rPr>
          <w:rFonts w:ascii="Times New Roman" w:hAnsi="Times New Roman" w:cs="Times New Roman"/>
          <w:b/>
          <w:sz w:val="24"/>
          <w:lang w:val="en-US"/>
        </w:rPr>
      </w:pPr>
    </w:p>
    <w:sectPr w:rsidR="00BF30A4" w:rsidRPr="00BF30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2250"/>
    <w:rsid w:val="000153EA"/>
    <w:rsid w:val="00335300"/>
    <w:rsid w:val="00405E00"/>
    <w:rsid w:val="00672250"/>
    <w:rsid w:val="006C7B3A"/>
    <w:rsid w:val="009B6FE4"/>
    <w:rsid w:val="00BF30A4"/>
    <w:rsid w:val="00C01F6C"/>
    <w:rsid w:val="00C056B8"/>
    <w:rsid w:val="00CF0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588019"/>
  <w15:docId w15:val="{B1667B4D-17D4-D14D-A2C2-E48F697B5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99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Virgen de la Arrixaca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Maria Luisa Cayuela Fuentes</cp:lastModifiedBy>
  <cp:revision>2</cp:revision>
  <dcterms:created xsi:type="dcterms:W3CDTF">2021-03-05T20:07:00Z</dcterms:created>
  <dcterms:modified xsi:type="dcterms:W3CDTF">2021-03-05T20:07:00Z</dcterms:modified>
</cp:coreProperties>
</file>